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38C812" w14:textId="77777777" w:rsidR="008471EE" w:rsidRPr="007039BD" w:rsidRDefault="008471EE" w:rsidP="008471EE">
      <w:pPr>
        <w:pStyle w:val="Heading2"/>
        <w:ind w:left="0" w:firstLine="0"/>
        <w:rPr>
          <w:color w:val="000000" w:themeColor="text1"/>
        </w:rPr>
      </w:pPr>
      <w:bookmarkStart w:id="0" w:name="_GoBack"/>
      <w:bookmarkEnd w:id="0"/>
      <w:r w:rsidRPr="007039BD">
        <w:rPr>
          <w:color w:val="000000" w:themeColor="text1"/>
        </w:rPr>
        <w:t>GRADE Summary of finding table</w:t>
      </w:r>
    </w:p>
    <w:p w14:paraId="34601FB3" w14:textId="39BA8ED0" w:rsidR="008471EE" w:rsidRPr="00320ADF" w:rsidRDefault="008471EE" w:rsidP="008471EE">
      <w:pPr>
        <w:pStyle w:val="TableofFigures"/>
        <w:rPr>
          <w:rFonts w:cs="Times New Roman"/>
          <w:b/>
          <w:color w:val="000000" w:themeColor="text1"/>
          <w:szCs w:val="24"/>
        </w:rPr>
      </w:pPr>
      <w:bookmarkStart w:id="1" w:name="_Toc51534892"/>
      <w:bookmarkStart w:id="2" w:name="_Toc51535300"/>
      <w:bookmarkStart w:id="3" w:name="_Toc51598191"/>
      <w:r w:rsidRPr="00320ADF">
        <w:rPr>
          <w:rFonts w:cs="Times New Roman"/>
          <w:b/>
          <w:color w:val="000000" w:themeColor="text1"/>
          <w:szCs w:val="24"/>
        </w:rPr>
        <w:t>Table</w:t>
      </w:r>
      <w:r w:rsidR="00320ADF" w:rsidRPr="00320ADF">
        <w:rPr>
          <w:rFonts w:cs="Times New Roman"/>
          <w:b/>
          <w:color w:val="000000" w:themeColor="text1"/>
          <w:szCs w:val="24"/>
        </w:rPr>
        <w:t xml:space="preserve"> </w:t>
      </w:r>
      <w:r w:rsidR="006B3394">
        <w:rPr>
          <w:rFonts w:cs="Times New Roman"/>
          <w:b/>
          <w:color w:val="000000" w:themeColor="text1"/>
          <w:szCs w:val="24"/>
        </w:rPr>
        <w:t>S1</w:t>
      </w:r>
      <w:r w:rsidRPr="00320ADF">
        <w:rPr>
          <w:rFonts w:cs="Times New Roman"/>
          <w:b/>
          <w:color w:val="000000" w:themeColor="text1"/>
          <w:szCs w:val="24"/>
        </w:rPr>
        <w:t>: Summary of finding (Treatment failure)</w:t>
      </w:r>
      <w:bookmarkEnd w:id="1"/>
      <w:bookmarkEnd w:id="2"/>
      <w:bookmarkEnd w:id="3"/>
      <w:r w:rsidRPr="00320ADF">
        <w:rPr>
          <w:rFonts w:cs="Times New Roman"/>
          <w:b/>
          <w:color w:val="000000" w:themeColor="text1"/>
          <w:szCs w:val="24"/>
        </w:rPr>
        <w:t xml:space="preserve"> 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133"/>
        <w:gridCol w:w="1936"/>
        <w:gridCol w:w="2584"/>
        <w:gridCol w:w="1504"/>
        <w:gridCol w:w="1826"/>
        <w:gridCol w:w="1936"/>
        <w:gridCol w:w="1191"/>
      </w:tblGrid>
      <w:tr w:rsidR="007039BD" w:rsidRPr="007039BD" w14:paraId="117E3738" w14:textId="77777777" w:rsidTr="009D2A50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6ACE29B" w14:textId="77777777" w:rsidR="008471EE" w:rsidRPr="007039BD" w:rsidRDefault="008471EE" w:rsidP="009D2A50">
            <w:pPr>
              <w:pStyle w:val="sof-title"/>
              <w:spacing w:before="0" w:beforeAutospacing="0" w:after="0" w:afterAutospacing="0"/>
              <w:rPr>
                <w:color w:val="000000" w:themeColor="text1"/>
              </w:rPr>
            </w:pPr>
            <w:proofErr w:type="spellStart"/>
            <w:r w:rsidRPr="007039BD">
              <w:rPr>
                <w:b/>
                <w:bCs/>
                <w:color w:val="000000" w:themeColor="text1"/>
              </w:rPr>
              <w:t>Dihydroartemisinin-piperaquine</w:t>
            </w:r>
            <w:proofErr w:type="spellEnd"/>
            <w:r w:rsidRPr="007039BD">
              <w:rPr>
                <w:b/>
                <w:bCs/>
                <w:color w:val="000000" w:themeColor="text1"/>
              </w:rPr>
              <w:t xml:space="preserve"> compared to Artemether-</w:t>
            </w:r>
            <w:proofErr w:type="spellStart"/>
            <w:r w:rsidRPr="007039BD">
              <w:rPr>
                <w:b/>
                <w:bCs/>
                <w:color w:val="000000" w:themeColor="text1"/>
              </w:rPr>
              <w:t>lumefantrine</w:t>
            </w:r>
            <w:proofErr w:type="spellEnd"/>
            <w:r w:rsidRPr="007039BD">
              <w:rPr>
                <w:b/>
                <w:bCs/>
                <w:color w:val="000000" w:themeColor="text1"/>
              </w:rPr>
              <w:t xml:space="preserve"> for the treatment of uncomplicated </w:t>
            </w:r>
            <w:r w:rsidRPr="007039BD">
              <w:rPr>
                <w:b/>
                <w:bCs/>
                <w:i/>
                <w:color w:val="000000" w:themeColor="text1"/>
              </w:rPr>
              <w:t>falciparum</w:t>
            </w:r>
            <w:r w:rsidRPr="007039BD">
              <w:rPr>
                <w:b/>
                <w:bCs/>
                <w:color w:val="000000" w:themeColor="text1"/>
              </w:rPr>
              <w:t xml:space="preserve"> malaria in Ugandan children</w:t>
            </w:r>
          </w:p>
        </w:tc>
      </w:tr>
      <w:tr w:rsidR="007039BD" w:rsidRPr="007039BD" w14:paraId="753A35DC" w14:textId="77777777" w:rsidTr="009D2A50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21909D4" w14:textId="77777777" w:rsidR="008471EE" w:rsidRPr="007039BD" w:rsidRDefault="008471EE" w:rsidP="009D2A5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 or population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The treatment of uncomplicated </w:t>
            </w:r>
            <w:r w:rsidRPr="007039B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falciparum 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alaria in Ugandan children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059AE37C" w14:textId="77777777" w:rsidR="008471EE" w:rsidRPr="007039BD" w:rsidRDefault="008471EE" w:rsidP="009D2A5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tting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Malaria endemic settings in Uganda </w:t>
            </w:r>
          </w:p>
          <w:p w14:paraId="2215BAE1" w14:textId="030E15E0" w:rsidR="008471EE" w:rsidRPr="007039BD" w:rsidRDefault="008471EE" w:rsidP="009D2A5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tervention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proofErr w:type="spellStart"/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Dihydroartemisinin</w:t>
            </w:r>
            <w:proofErr w:type="spellEnd"/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ipera</w:t>
            </w:r>
            <w:r w:rsidR="00494748"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a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quine</w:t>
            </w:r>
            <w:proofErr w:type="spellEnd"/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36AF115F" w14:textId="77777777" w:rsidR="008471EE" w:rsidRPr="007039BD" w:rsidRDefault="008471EE" w:rsidP="009D2A5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arison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Artemether-</w:t>
            </w:r>
            <w:proofErr w:type="spellStart"/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lumefantrine</w:t>
            </w:r>
            <w:proofErr w:type="spellEnd"/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7039BD" w:rsidRPr="007039BD" w14:paraId="53478072" w14:textId="77777777" w:rsidTr="009D2A50">
        <w:trPr>
          <w:cantSplit/>
          <w:tblHeader/>
        </w:trPr>
        <w:tc>
          <w:tcPr>
            <w:tcW w:w="815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55313CA5" w14:textId="77777777" w:rsidR="008471EE" w:rsidRPr="007039BD" w:rsidRDefault="008471EE" w:rsidP="009D2A50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</w:rPr>
            </w:pPr>
            <w:r w:rsidRPr="007039BD">
              <w:rPr>
                <w:color w:val="000000" w:themeColor="text1"/>
              </w:rPr>
              <w:t>Outcomes</w:t>
            </w:r>
          </w:p>
        </w:tc>
        <w:tc>
          <w:tcPr>
            <w:tcW w:w="1727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5CF06C5E" w14:textId="77777777" w:rsidR="008471EE" w:rsidRPr="007039BD" w:rsidRDefault="008471EE" w:rsidP="009D2A50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/>
                <w:bCs/>
                <w:color w:val="000000" w:themeColor="text1"/>
              </w:rPr>
            </w:pPr>
            <w:r w:rsidRPr="007039BD">
              <w:rPr>
                <w:b/>
                <w:bCs/>
                <w:color w:val="000000" w:themeColor="text1"/>
              </w:rPr>
              <w:t>Anticipated absolute effects</w:t>
            </w:r>
            <w:r w:rsidRPr="007039BD">
              <w:rPr>
                <w:b/>
                <w:bCs/>
                <w:color w:val="000000" w:themeColor="text1"/>
                <w:vertAlign w:val="superscript"/>
              </w:rPr>
              <w:t>*</w:t>
            </w:r>
            <w:r w:rsidRPr="007039BD">
              <w:rPr>
                <w:b/>
                <w:bCs/>
                <w:color w:val="000000" w:themeColor="text1"/>
              </w:rPr>
              <w:t xml:space="preserve"> </w:t>
            </w:r>
            <w:r w:rsidRPr="007039BD">
              <w:rPr>
                <w:color w:val="000000" w:themeColor="text1"/>
              </w:rPr>
              <w:t>(95% CI)</w:t>
            </w:r>
            <w:r w:rsidRPr="007039BD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575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0E7A379B" w14:textId="77777777" w:rsidR="008471EE" w:rsidRPr="007039BD" w:rsidRDefault="008471EE" w:rsidP="009D2A50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</w:rPr>
            </w:pPr>
            <w:r w:rsidRPr="007039BD">
              <w:rPr>
                <w:color w:val="000000" w:themeColor="text1"/>
              </w:rPr>
              <w:t>Relative effect</w:t>
            </w:r>
            <w:r w:rsidRPr="007039BD">
              <w:rPr>
                <w:color w:val="000000" w:themeColor="text1"/>
              </w:rPr>
              <w:br/>
              <w:t xml:space="preserve">(95% CI) </w:t>
            </w:r>
          </w:p>
        </w:tc>
        <w:tc>
          <w:tcPr>
            <w:tcW w:w="698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01B3E68A" w14:textId="77777777" w:rsidR="008471EE" w:rsidRPr="007039BD" w:rsidRDefault="008471EE" w:rsidP="009D2A50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</w:rPr>
            </w:pPr>
            <w:r w:rsidRPr="007039BD">
              <w:rPr>
                <w:color w:val="000000" w:themeColor="text1"/>
              </w:rPr>
              <w:t xml:space="preserve">№ of participants </w:t>
            </w:r>
            <w:r w:rsidRPr="007039BD">
              <w:rPr>
                <w:color w:val="000000" w:themeColor="text1"/>
              </w:rPr>
              <w:br/>
              <w:t xml:space="preserve">(studies) </w:t>
            </w:r>
          </w:p>
        </w:tc>
        <w:tc>
          <w:tcPr>
            <w:tcW w:w="74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6D9FFC92" w14:textId="77777777" w:rsidR="008471EE" w:rsidRPr="007039BD" w:rsidRDefault="008471EE" w:rsidP="009D2A50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</w:rPr>
            </w:pPr>
            <w:r w:rsidRPr="007039BD">
              <w:rPr>
                <w:color w:val="000000" w:themeColor="text1"/>
              </w:rPr>
              <w:t>Certainty of the evidence</w:t>
            </w:r>
            <w:r w:rsidRPr="007039BD">
              <w:rPr>
                <w:color w:val="000000" w:themeColor="text1"/>
              </w:rPr>
              <w:br/>
              <w:t xml:space="preserve">(GRADE) </w:t>
            </w:r>
          </w:p>
        </w:tc>
        <w:tc>
          <w:tcPr>
            <w:tcW w:w="445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2DA94EF9" w14:textId="77777777" w:rsidR="008471EE" w:rsidRPr="007039BD" w:rsidRDefault="008471EE" w:rsidP="009D2A50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</w:rPr>
            </w:pPr>
            <w:r w:rsidRPr="007039BD">
              <w:rPr>
                <w:color w:val="000000" w:themeColor="text1"/>
              </w:rPr>
              <w:t>Comments</w:t>
            </w:r>
          </w:p>
        </w:tc>
      </w:tr>
      <w:tr w:rsidR="007039BD" w:rsidRPr="007039BD" w14:paraId="69CEA2B9" w14:textId="77777777" w:rsidTr="009D2A50">
        <w:trPr>
          <w:cantSplit/>
          <w:tblHeader/>
        </w:trPr>
        <w:tc>
          <w:tcPr>
            <w:tcW w:w="815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79177505" w14:textId="77777777" w:rsidR="008471EE" w:rsidRPr="007039BD" w:rsidRDefault="008471EE" w:rsidP="009D2A50">
            <w:pP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13F13854" w14:textId="77777777" w:rsidR="008471EE" w:rsidRPr="007039BD" w:rsidRDefault="008471EE" w:rsidP="009D2A50">
            <w:pPr>
              <w:pStyle w:val="first-letter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</w:rPr>
            </w:pPr>
            <w:r w:rsidRPr="007039BD">
              <w:rPr>
                <w:b/>
                <w:bCs/>
                <w:color w:val="000000" w:themeColor="text1"/>
              </w:rPr>
              <w:t>Risk with Artemether-</w:t>
            </w:r>
            <w:proofErr w:type="spellStart"/>
            <w:r w:rsidRPr="007039BD">
              <w:rPr>
                <w:b/>
                <w:bCs/>
                <w:color w:val="000000" w:themeColor="text1"/>
              </w:rPr>
              <w:t>Lumefantrine</w:t>
            </w:r>
            <w:proofErr w:type="spellEnd"/>
          </w:p>
        </w:tc>
        <w:tc>
          <w:tcPr>
            <w:tcW w:w="987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280ABD91" w14:textId="77777777" w:rsidR="008471EE" w:rsidRPr="007039BD" w:rsidRDefault="008471EE" w:rsidP="009D2A50">
            <w:pPr>
              <w:pStyle w:val="first-letter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</w:rPr>
            </w:pPr>
            <w:r w:rsidRPr="007039BD">
              <w:rPr>
                <w:b/>
                <w:bCs/>
                <w:color w:val="000000" w:themeColor="text1"/>
              </w:rPr>
              <w:t xml:space="preserve">Risk with </w:t>
            </w:r>
            <w:proofErr w:type="spellStart"/>
            <w:r w:rsidRPr="007039BD">
              <w:rPr>
                <w:b/>
                <w:bCs/>
                <w:color w:val="000000" w:themeColor="text1"/>
              </w:rPr>
              <w:t>Dihydroartemisinin</w:t>
            </w:r>
            <w:proofErr w:type="spellEnd"/>
            <w:r w:rsidRPr="007039BD">
              <w:rPr>
                <w:b/>
                <w:bCs/>
                <w:color w:val="000000" w:themeColor="text1"/>
              </w:rPr>
              <w:t xml:space="preserve"> </w:t>
            </w:r>
            <w:proofErr w:type="spellStart"/>
            <w:r w:rsidRPr="007039BD">
              <w:rPr>
                <w:b/>
                <w:bCs/>
                <w:color w:val="000000" w:themeColor="text1"/>
              </w:rPr>
              <w:t>Piperaquine</w:t>
            </w:r>
            <w:proofErr w:type="spellEnd"/>
          </w:p>
        </w:tc>
        <w:tc>
          <w:tcPr>
            <w:tcW w:w="575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3F172F5B" w14:textId="77777777" w:rsidR="008471EE" w:rsidRPr="007039BD" w:rsidRDefault="008471EE" w:rsidP="009D2A50">
            <w:pP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8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77807B11" w14:textId="77777777" w:rsidR="008471EE" w:rsidRPr="007039BD" w:rsidRDefault="008471EE" w:rsidP="009D2A50">
            <w:pP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0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16FE202F" w14:textId="77777777" w:rsidR="008471EE" w:rsidRPr="007039BD" w:rsidRDefault="008471EE" w:rsidP="009D2A50">
            <w:pP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5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2E2558DB" w14:textId="77777777" w:rsidR="008471EE" w:rsidRPr="007039BD" w:rsidRDefault="008471EE" w:rsidP="009D2A50">
            <w:pP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039BD" w:rsidRPr="007039BD" w14:paraId="26B33AA2" w14:textId="77777777" w:rsidTr="009D2A50">
        <w:trPr>
          <w:cantSplit/>
        </w:trPr>
        <w:tc>
          <w:tcPr>
            <w:tcW w:w="81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4572E4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CR-unadjusted treatment failure at day 28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4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556CF1" w14:textId="77777777" w:rsidR="008471EE" w:rsidRPr="007039BD" w:rsidRDefault="008471EE" w:rsidP="009D2A5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59 per 1,000 </w:t>
            </w:r>
          </w:p>
        </w:tc>
        <w:tc>
          <w:tcPr>
            <w:tcW w:w="9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E414AC5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cell-value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38 per 1,000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cell-valu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87 to 225)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DE2CBA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block"/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R 0.30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cell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19 to 0.49)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9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66A825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863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(5 RCTs) </w:t>
            </w:r>
          </w:p>
        </w:tc>
        <w:tc>
          <w:tcPr>
            <w:tcW w:w="74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4D85B5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39BD">
              <w:rPr>
                <w:rStyle w:val="quality-sign"/>
                <w:rFonts w:ascii="Cambria" w:eastAsia="Cambria" w:hAnsi="Cambria" w:cs="Cambria"/>
                <w:b/>
                <w:color w:val="000000" w:themeColor="text1"/>
                <w:sz w:val="24"/>
                <w:szCs w:val="24"/>
              </w:rPr>
              <w:t>⨁⨁</w:t>
            </w:r>
            <w:r w:rsidRPr="007039BD">
              <w:rPr>
                <w:rStyle w:val="quality-sign"/>
                <w:rFonts w:ascii="MS Mincho" w:eastAsia="MS Mincho" w:hAnsi="MS Mincho" w:cs="MS Mincho"/>
                <w:b/>
                <w:color w:val="000000" w:themeColor="text1"/>
                <w:sz w:val="24"/>
                <w:szCs w:val="24"/>
              </w:rPr>
              <w:t>◯◯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quality-text"/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LOW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r w:rsidRPr="007039BD">
              <w:rPr>
                <w:rStyle w:val="comma"/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,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0F4ABE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039BD" w:rsidRPr="007039BD" w14:paraId="77C07136" w14:textId="77777777" w:rsidTr="009D2A50">
        <w:trPr>
          <w:cantSplit/>
        </w:trPr>
        <w:tc>
          <w:tcPr>
            <w:tcW w:w="81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DD2A00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CR-adjusted treatment failure at day 28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4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A110F9" w14:textId="77777777" w:rsidR="008471EE" w:rsidRPr="007039BD" w:rsidRDefault="008471EE" w:rsidP="009D2A5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 per 100 </w:t>
            </w:r>
          </w:p>
        </w:tc>
        <w:tc>
          <w:tcPr>
            <w:tcW w:w="9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5150B89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cell-value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 per 100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cell-valu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 to 3)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68299D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block"/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R 0.70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cell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40 to 1.23)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9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113145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11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(5 RCTs) </w:t>
            </w:r>
          </w:p>
        </w:tc>
        <w:tc>
          <w:tcPr>
            <w:tcW w:w="74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9BF79D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39BD">
              <w:rPr>
                <w:rStyle w:val="quality-sign"/>
                <w:rFonts w:ascii="Cambria" w:eastAsia="Cambria" w:hAnsi="Cambria" w:cs="Cambria"/>
                <w:b/>
                <w:color w:val="000000" w:themeColor="text1"/>
                <w:sz w:val="24"/>
                <w:szCs w:val="24"/>
              </w:rPr>
              <w:t>⨁⨁⨁</w:t>
            </w:r>
            <w:r w:rsidRPr="007039BD">
              <w:rPr>
                <w:rStyle w:val="quality-sign"/>
                <w:rFonts w:ascii="MS Mincho" w:eastAsia="MS Mincho" w:hAnsi="MS Mincho" w:cs="MS Mincho"/>
                <w:b/>
                <w:color w:val="000000" w:themeColor="text1"/>
                <w:sz w:val="24"/>
                <w:szCs w:val="24"/>
              </w:rPr>
              <w:t>◯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quality-text"/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ODERATE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7039BD">
              <w:rPr>
                <w:rStyle w:val="comma"/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,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e</w:t>
            </w:r>
            <w:r w:rsidRPr="007039BD">
              <w:rPr>
                <w:rStyle w:val="comma"/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,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7709D1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039BD" w:rsidRPr="007039BD" w14:paraId="2CCA2137" w14:textId="77777777" w:rsidTr="009D2A50">
        <w:trPr>
          <w:cantSplit/>
        </w:trPr>
        <w:tc>
          <w:tcPr>
            <w:tcW w:w="81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C4201A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CR-unadjusted treatment failure at day 42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4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10461B" w14:textId="77777777" w:rsidR="008471EE" w:rsidRPr="007039BD" w:rsidRDefault="008471EE" w:rsidP="009D2A5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17 per 1,000 </w:t>
            </w:r>
          </w:p>
        </w:tc>
        <w:tc>
          <w:tcPr>
            <w:tcW w:w="9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A5E70A5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cell-value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21 per 1,000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cell-valu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58 to 317)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144714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block"/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R 0.53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cell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38 to 0.76)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9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F79BA4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18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(4 RCTs) </w:t>
            </w:r>
          </w:p>
        </w:tc>
        <w:tc>
          <w:tcPr>
            <w:tcW w:w="74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1AA018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39BD">
              <w:rPr>
                <w:rStyle w:val="quality-sign"/>
                <w:rFonts w:ascii="Cambria" w:eastAsia="Cambria" w:hAnsi="Cambria" w:cs="Cambria"/>
                <w:b/>
                <w:color w:val="000000" w:themeColor="text1"/>
                <w:sz w:val="24"/>
                <w:szCs w:val="24"/>
              </w:rPr>
              <w:t>⨁⨁⨁</w:t>
            </w:r>
            <w:r w:rsidRPr="007039BD">
              <w:rPr>
                <w:rStyle w:val="quality-sign"/>
                <w:rFonts w:ascii="MS Mincho" w:eastAsia="MS Mincho" w:hAnsi="MS Mincho" w:cs="MS Mincho"/>
                <w:b/>
                <w:color w:val="000000" w:themeColor="text1"/>
                <w:sz w:val="24"/>
                <w:szCs w:val="24"/>
              </w:rPr>
              <w:t>◯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quality-text"/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ODERATE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d</w:t>
            </w:r>
            <w:r w:rsidRPr="007039BD">
              <w:rPr>
                <w:rStyle w:val="comma"/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,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7C976E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039BD" w:rsidRPr="007039BD" w14:paraId="312AB767" w14:textId="77777777" w:rsidTr="009D2A50">
        <w:trPr>
          <w:cantSplit/>
        </w:trPr>
        <w:tc>
          <w:tcPr>
            <w:tcW w:w="81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69150B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CR-adjusted treatment failure at day 42.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4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7592D93" w14:textId="77777777" w:rsidR="008471EE" w:rsidRPr="007039BD" w:rsidRDefault="008471EE" w:rsidP="009D2A5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9 per 100 </w:t>
            </w:r>
          </w:p>
        </w:tc>
        <w:tc>
          <w:tcPr>
            <w:tcW w:w="9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3362D6E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cell-value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 per 100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cell-valu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 to 6)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79A44F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block"/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R 0.45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cell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28 to 0.72)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9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A15240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70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(5 RCTs) </w:t>
            </w:r>
          </w:p>
        </w:tc>
        <w:tc>
          <w:tcPr>
            <w:tcW w:w="74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DD3C24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39BD">
              <w:rPr>
                <w:rStyle w:val="quality-sign"/>
                <w:rFonts w:ascii="Cambria" w:eastAsia="Cambria" w:hAnsi="Cambria" w:cs="Cambria"/>
                <w:b/>
                <w:color w:val="000000" w:themeColor="text1"/>
                <w:sz w:val="24"/>
                <w:szCs w:val="24"/>
              </w:rPr>
              <w:t>⨁⨁⨁⨁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quality-text"/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HIGH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44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58F138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039BD" w:rsidRPr="007039BD" w14:paraId="2D3A8A8F" w14:textId="77777777" w:rsidTr="009D2A50">
        <w:trPr>
          <w:cantSplit/>
        </w:trPr>
        <w:tc>
          <w:tcPr>
            <w:tcW w:w="81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CABDE3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CR-unadjusted treatment failure at day 63.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4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2E394A4" w14:textId="77777777" w:rsidR="008471EE" w:rsidRPr="007039BD" w:rsidRDefault="008471EE" w:rsidP="009D2A5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35 per 1,000 </w:t>
            </w:r>
          </w:p>
        </w:tc>
        <w:tc>
          <w:tcPr>
            <w:tcW w:w="9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FCA35FC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cell-value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56 per 1,000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cell-valu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09 to 595)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B85FFA8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block"/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R 0.59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cell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25 to 1.37)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9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AD944B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14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(2 RCTs) </w:t>
            </w:r>
          </w:p>
        </w:tc>
        <w:tc>
          <w:tcPr>
            <w:tcW w:w="74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1EC6EE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39BD">
              <w:rPr>
                <w:rStyle w:val="quality-sign"/>
                <w:rFonts w:ascii="Cambria" w:eastAsia="Cambria" w:hAnsi="Cambria" w:cs="Cambria"/>
                <w:b/>
                <w:color w:val="000000" w:themeColor="text1"/>
                <w:sz w:val="24"/>
                <w:szCs w:val="24"/>
              </w:rPr>
              <w:t>⨁</w:t>
            </w:r>
            <w:r w:rsidRPr="007039BD">
              <w:rPr>
                <w:rStyle w:val="quality-sign"/>
                <w:rFonts w:ascii="MS Mincho" w:eastAsia="MS Mincho" w:hAnsi="MS Mincho" w:cs="MS Mincho"/>
                <w:b/>
                <w:color w:val="000000" w:themeColor="text1"/>
                <w:sz w:val="24"/>
                <w:szCs w:val="24"/>
              </w:rPr>
              <w:t>◯◯◯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quality-text"/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VERY LOW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7039BD">
              <w:rPr>
                <w:rStyle w:val="comma"/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,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d</w:t>
            </w:r>
            <w:r w:rsidRPr="007039BD">
              <w:rPr>
                <w:rStyle w:val="comma"/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,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C26F74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039BD" w:rsidRPr="007039BD" w14:paraId="33A5CBF8" w14:textId="77777777" w:rsidTr="009D2A50">
        <w:trPr>
          <w:cantSplit/>
        </w:trPr>
        <w:tc>
          <w:tcPr>
            <w:tcW w:w="81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E26C7D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CR-adjusted treatment failure at day 63.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4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68B766" w14:textId="77777777" w:rsidR="008471EE" w:rsidRPr="007039BD" w:rsidRDefault="008471EE" w:rsidP="009D2A5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 per 100 </w:t>
            </w:r>
          </w:p>
        </w:tc>
        <w:tc>
          <w:tcPr>
            <w:tcW w:w="9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250A28A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cell-value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 per 100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cell-valu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 to 9)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7863D8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block"/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R 2.04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cell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.13 to 3.70)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9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9B3BE5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11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(2 RCTs) </w:t>
            </w:r>
          </w:p>
        </w:tc>
        <w:tc>
          <w:tcPr>
            <w:tcW w:w="74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55A5B9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39BD">
              <w:rPr>
                <w:rStyle w:val="quality-sign"/>
                <w:rFonts w:ascii="Cambria" w:eastAsia="Cambria" w:hAnsi="Cambria" w:cs="Cambria"/>
                <w:b/>
                <w:color w:val="000000" w:themeColor="text1"/>
                <w:sz w:val="24"/>
                <w:szCs w:val="24"/>
              </w:rPr>
              <w:t>⨁⨁⨁</w:t>
            </w:r>
            <w:r w:rsidRPr="007039BD">
              <w:rPr>
                <w:rStyle w:val="quality-sign"/>
                <w:rFonts w:ascii="MS Mincho" w:eastAsia="MS Mincho" w:hAnsi="MS Mincho" w:cs="MS Mincho"/>
                <w:b/>
                <w:color w:val="000000" w:themeColor="text1"/>
                <w:sz w:val="24"/>
                <w:szCs w:val="24"/>
              </w:rPr>
              <w:t>◯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quality-text"/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ODERATE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44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C3627B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039BD" w:rsidRPr="007039BD" w14:paraId="527FD4FF" w14:textId="77777777" w:rsidTr="009D2A50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8EC746" w14:textId="77777777" w:rsidR="008471EE" w:rsidRPr="007039BD" w:rsidRDefault="008471EE" w:rsidP="009D2A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7039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he risk in the intervention group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and its 95% confidence interval) is based on the assumed risk in the comparison group and the </w:t>
            </w:r>
            <w:r w:rsidRPr="007039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lative effect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f the intervention (and its 95% CI). 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I: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onfidence interval; </w:t>
            </w:r>
            <w:r w:rsidRPr="007039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R: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isk ratio; </w:t>
            </w:r>
            <w:r w:rsidRPr="007039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D: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Mean difference </w:t>
            </w:r>
          </w:p>
        </w:tc>
      </w:tr>
      <w:tr w:rsidR="007039BD" w:rsidRPr="007039BD" w14:paraId="6188EE07" w14:textId="77777777" w:rsidTr="009D2A50">
        <w:trPr>
          <w:cantSplit/>
          <w:trHeight w:val="1233"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1B0B30" w14:textId="77777777" w:rsidR="008471EE" w:rsidRPr="007039BD" w:rsidRDefault="008471EE" w:rsidP="009D2A5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RADE Working Group grades of evidence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igh certainty: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We are very confident that the true effect lies close to that of the estimate of the effect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rate certainty: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w certainty: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ur confidence in the effect estimate is limited: The true effect may be substantially different from the estimate of the effect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ery low certainty: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We have very little confidence in the effect estimate: The true effect is likely to be substantially different from the estimate of effect </w:t>
            </w:r>
          </w:p>
        </w:tc>
      </w:tr>
    </w:tbl>
    <w:p w14:paraId="5D206838" w14:textId="77777777" w:rsidR="008471EE" w:rsidRPr="007039BD" w:rsidRDefault="008471EE" w:rsidP="008471EE">
      <w:pPr>
        <w:pStyle w:val="Heading4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39BD">
        <w:rPr>
          <w:rFonts w:ascii="Times New Roman" w:hAnsi="Times New Roman" w:cs="Times New Roman"/>
          <w:color w:val="000000" w:themeColor="text1"/>
          <w:sz w:val="24"/>
          <w:szCs w:val="24"/>
        </w:rPr>
        <w:t>Explanations</w:t>
      </w:r>
    </w:p>
    <w:p w14:paraId="3F4B18D7" w14:textId="77777777" w:rsidR="008471EE" w:rsidRPr="007039BD" w:rsidRDefault="008471EE" w:rsidP="008471E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sectPr w:rsidR="008471EE" w:rsidRPr="007039BD" w:rsidSect="0014097F"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3F04CA8B" w14:textId="77777777" w:rsidR="008471EE" w:rsidRPr="007039BD" w:rsidRDefault="008471EE" w:rsidP="008471E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039B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. Both the sample size and treatment effects are large. </w:t>
      </w:r>
    </w:p>
    <w:p w14:paraId="35DB198D" w14:textId="77777777" w:rsidR="008471EE" w:rsidRPr="007039BD" w:rsidRDefault="008471EE" w:rsidP="008471E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039B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. No significant difference was found between the two intervention groups. </w:t>
      </w:r>
    </w:p>
    <w:p w14:paraId="31701502" w14:textId="77777777" w:rsidR="008471EE" w:rsidRPr="007039BD" w:rsidRDefault="008471EE" w:rsidP="008471E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039B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. Three trials with a high risk of bias. </w:t>
      </w:r>
    </w:p>
    <w:p w14:paraId="33E2BEF3" w14:textId="77777777" w:rsidR="008471EE" w:rsidRPr="007039BD" w:rsidRDefault="008471EE" w:rsidP="008471E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039B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. The statistical heterogeneity was high. </w:t>
      </w:r>
    </w:p>
    <w:p w14:paraId="1CC44639" w14:textId="77777777" w:rsidR="008471EE" w:rsidRPr="007039BD" w:rsidRDefault="008471EE" w:rsidP="008471E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039B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. Studies have low risk of bias. Exclusion of studies with a high risk of bias doesn't change the result. </w:t>
      </w:r>
    </w:p>
    <w:p w14:paraId="30C6B94C" w14:textId="77777777" w:rsidR="008471EE" w:rsidRPr="007039BD" w:rsidRDefault="008471EE" w:rsidP="008471E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039B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. The 95% CI include appreciable benefit or harm but RR was below 0.75 and OIS criteria were met </w:t>
      </w:r>
    </w:p>
    <w:p w14:paraId="52BF621D" w14:textId="2892CCA1" w:rsidR="008471EE" w:rsidRPr="007039BD" w:rsidRDefault="008471EE" w:rsidP="008471E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sectPr w:rsidR="008471EE" w:rsidRPr="007039BD" w:rsidSect="0014097F">
          <w:type w:val="continuous"/>
          <w:pgSz w:w="15840" w:h="12240" w:orient="landscape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  <w:r w:rsidRPr="007039B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g. One </w:t>
      </w:r>
      <w:bookmarkStart w:id="4" w:name="_Toc51534893"/>
      <w:bookmarkStart w:id="5" w:name="_Toc51535301"/>
      <w:bookmarkStart w:id="6" w:name="_Toc51598192"/>
      <w:r w:rsidR="000F5784" w:rsidRPr="007039B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f the studies was open label.</w:t>
      </w:r>
    </w:p>
    <w:p w14:paraId="65E1A29B" w14:textId="77777777" w:rsidR="008471EE" w:rsidRPr="007039BD" w:rsidRDefault="008471EE" w:rsidP="008471EE">
      <w:pPr>
        <w:pStyle w:val="Caption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7" w:name="_Toc51534897"/>
      <w:bookmarkStart w:id="8" w:name="_Toc51535305"/>
      <w:bookmarkStart w:id="9" w:name="_Toc51598196"/>
      <w:bookmarkEnd w:id="4"/>
      <w:bookmarkEnd w:id="5"/>
      <w:bookmarkEnd w:id="6"/>
    </w:p>
    <w:p w14:paraId="1C2808C0" w14:textId="375CFB27" w:rsidR="008471EE" w:rsidRPr="007039BD" w:rsidRDefault="008471EE" w:rsidP="008471EE">
      <w:pPr>
        <w:pStyle w:val="Caption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39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6B3394">
        <w:rPr>
          <w:rFonts w:ascii="Times New Roman" w:hAnsi="Times New Roman" w:cs="Times New Roman"/>
          <w:color w:val="000000" w:themeColor="text1"/>
          <w:sz w:val="24"/>
          <w:szCs w:val="24"/>
        </w:rPr>
        <w:t>S2</w:t>
      </w:r>
      <w:r w:rsidR="00BA0586" w:rsidRPr="007039BD">
        <w:rPr>
          <w:rFonts w:ascii="Times New Roman" w:hAnsi="Times New Roman" w:cs="Times New Roman"/>
          <w:color w:val="000000" w:themeColor="text1"/>
          <w:sz w:val="24"/>
          <w:szCs w:val="24"/>
        </w:rPr>
        <w:t>:  S</w:t>
      </w:r>
      <w:r w:rsidRPr="007039BD">
        <w:rPr>
          <w:rFonts w:ascii="Times New Roman" w:hAnsi="Times New Roman" w:cs="Times New Roman"/>
          <w:color w:val="000000" w:themeColor="text1"/>
          <w:sz w:val="24"/>
          <w:szCs w:val="24"/>
        </w:rPr>
        <w:t>ummary of finding (Adverse event and serious adverse event)</w:t>
      </w:r>
      <w:bookmarkEnd w:id="7"/>
      <w:bookmarkEnd w:id="8"/>
      <w:bookmarkEnd w:id="9"/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3648"/>
        <w:gridCol w:w="1809"/>
        <w:gridCol w:w="2481"/>
        <w:gridCol w:w="1112"/>
        <w:gridCol w:w="1470"/>
        <w:gridCol w:w="2207"/>
        <w:gridCol w:w="1383"/>
      </w:tblGrid>
      <w:tr w:rsidR="007039BD" w:rsidRPr="007039BD" w14:paraId="43FF6DE5" w14:textId="77777777" w:rsidTr="009D2A50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6E46B91" w14:textId="77777777" w:rsidR="008471EE" w:rsidRPr="007039BD" w:rsidRDefault="008471EE" w:rsidP="009D2A50">
            <w:pPr>
              <w:pStyle w:val="sof-title"/>
              <w:spacing w:before="0" w:beforeAutospacing="0" w:after="0" w:afterAutospacing="0"/>
              <w:rPr>
                <w:color w:val="000000" w:themeColor="text1"/>
              </w:rPr>
            </w:pPr>
            <w:proofErr w:type="spellStart"/>
            <w:r w:rsidRPr="007039BD">
              <w:rPr>
                <w:b/>
                <w:bCs/>
                <w:color w:val="000000" w:themeColor="text1"/>
              </w:rPr>
              <w:t>Dihydroartemisinin</w:t>
            </w:r>
            <w:proofErr w:type="spellEnd"/>
            <w:r w:rsidRPr="007039BD">
              <w:rPr>
                <w:b/>
                <w:bCs/>
                <w:color w:val="000000" w:themeColor="text1"/>
              </w:rPr>
              <w:t xml:space="preserve"> </w:t>
            </w:r>
            <w:proofErr w:type="spellStart"/>
            <w:r w:rsidRPr="007039BD">
              <w:rPr>
                <w:b/>
                <w:bCs/>
                <w:color w:val="000000" w:themeColor="text1"/>
              </w:rPr>
              <w:t>piperaquine</w:t>
            </w:r>
            <w:proofErr w:type="spellEnd"/>
            <w:r w:rsidRPr="007039BD">
              <w:rPr>
                <w:b/>
                <w:bCs/>
                <w:color w:val="000000" w:themeColor="text1"/>
              </w:rPr>
              <w:t xml:space="preserve"> compared to artemether-</w:t>
            </w:r>
            <w:proofErr w:type="spellStart"/>
            <w:r w:rsidRPr="007039BD">
              <w:rPr>
                <w:b/>
                <w:bCs/>
                <w:color w:val="000000" w:themeColor="text1"/>
              </w:rPr>
              <w:t>lumefantrine</w:t>
            </w:r>
            <w:proofErr w:type="spellEnd"/>
            <w:r w:rsidRPr="007039BD">
              <w:rPr>
                <w:b/>
                <w:bCs/>
                <w:color w:val="000000" w:themeColor="text1"/>
              </w:rPr>
              <w:t xml:space="preserve"> for the treatment of uncomplicated </w:t>
            </w:r>
            <w:r w:rsidRPr="007039BD">
              <w:rPr>
                <w:b/>
                <w:bCs/>
                <w:i/>
                <w:color w:val="000000" w:themeColor="text1"/>
              </w:rPr>
              <w:t xml:space="preserve">falciparum </w:t>
            </w:r>
            <w:r w:rsidRPr="007039BD">
              <w:rPr>
                <w:b/>
                <w:bCs/>
                <w:color w:val="000000" w:themeColor="text1"/>
              </w:rPr>
              <w:t>malaria in Ugandan children</w:t>
            </w:r>
          </w:p>
        </w:tc>
      </w:tr>
      <w:tr w:rsidR="007039BD" w:rsidRPr="007039BD" w14:paraId="3B713C3A" w14:textId="77777777" w:rsidTr="009D2A50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927CA53" w14:textId="77777777" w:rsidR="008471EE" w:rsidRPr="007039BD" w:rsidRDefault="008471EE" w:rsidP="009D2A50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 or population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: the treatment of uncomplicated </w:t>
            </w:r>
            <w:r w:rsidRPr="007039B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falciparum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malaria in Ugandan children </w:t>
            </w:r>
          </w:p>
          <w:p w14:paraId="4689ADB7" w14:textId="77777777" w:rsidR="008471EE" w:rsidRPr="007039BD" w:rsidRDefault="008471EE" w:rsidP="009D2A50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tting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: Malaria endemic settings in Uganda </w:t>
            </w:r>
          </w:p>
          <w:p w14:paraId="2ADA1DF9" w14:textId="77777777" w:rsidR="008471EE" w:rsidRPr="007039BD" w:rsidRDefault="008471EE" w:rsidP="009D2A50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tervention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: </w:t>
            </w:r>
            <w:proofErr w:type="spellStart"/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Dihydroartemisinin-piperaquin</w:t>
            </w:r>
            <w:r w:rsidRPr="007039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</w:t>
            </w:r>
            <w:proofErr w:type="spellEnd"/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  <w:p w14:paraId="0CBCA0CB" w14:textId="77777777" w:rsidR="008471EE" w:rsidRPr="007039BD" w:rsidRDefault="008471EE" w:rsidP="009D2A5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arison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: Artemether-</w:t>
            </w:r>
            <w:proofErr w:type="spellStart"/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lumefantrine</w:t>
            </w:r>
            <w:proofErr w:type="spellEnd"/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7039BD" w:rsidRPr="007039BD" w14:paraId="244E1D69" w14:textId="77777777" w:rsidTr="009D2A50">
        <w:trPr>
          <w:cantSplit/>
          <w:tblHeader/>
        </w:trPr>
        <w:tc>
          <w:tcPr>
            <w:tcW w:w="1293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0220448E" w14:textId="77777777" w:rsidR="008471EE" w:rsidRPr="007039BD" w:rsidRDefault="008471EE" w:rsidP="009D2A50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</w:rPr>
            </w:pPr>
            <w:r w:rsidRPr="007039BD">
              <w:rPr>
                <w:color w:val="000000" w:themeColor="text1"/>
              </w:rPr>
              <w:t>Outcomes</w:t>
            </w:r>
          </w:p>
        </w:tc>
        <w:tc>
          <w:tcPr>
            <w:tcW w:w="1520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2AF2BA01" w14:textId="77777777" w:rsidR="008471EE" w:rsidRPr="007039BD" w:rsidRDefault="008471EE" w:rsidP="009D2A50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/>
                <w:bCs/>
                <w:color w:val="000000" w:themeColor="text1"/>
              </w:rPr>
            </w:pPr>
            <w:r w:rsidRPr="007039BD">
              <w:rPr>
                <w:b/>
                <w:bCs/>
                <w:color w:val="000000" w:themeColor="text1"/>
              </w:rPr>
              <w:t>Anticipated absolute effects</w:t>
            </w:r>
            <w:r w:rsidRPr="007039BD">
              <w:rPr>
                <w:b/>
                <w:bCs/>
                <w:color w:val="000000" w:themeColor="text1"/>
                <w:vertAlign w:val="superscript"/>
              </w:rPr>
              <w:t>*</w:t>
            </w:r>
            <w:r w:rsidRPr="007039BD">
              <w:rPr>
                <w:b/>
                <w:bCs/>
                <w:color w:val="000000" w:themeColor="text1"/>
              </w:rPr>
              <w:t xml:space="preserve"> </w:t>
            </w:r>
            <w:r w:rsidRPr="007039BD">
              <w:rPr>
                <w:color w:val="000000" w:themeColor="text1"/>
              </w:rPr>
              <w:t>(95% CI)</w:t>
            </w:r>
            <w:r w:rsidRPr="007039BD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394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3CD6779B" w14:textId="77777777" w:rsidR="008471EE" w:rsidRPr="007039BD" w:rsidRDefault="008471EE" w:rsidP="009D2A50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</w:rPr>
            </w:pPr>
            <w:r w:rsidRPr="007039BD">
              <w:rPr>
                <w:color w:val="000000" w:themeColor="text1"/>
              </w:rPr>
              <w:t>Relative effect</w:t>
            </w:r>
            <w:r w:rsidRPr="007039BD">
              <w:rPr>
                <w:color w:val="000000" w:themeColor="text1"/>
              </w:rPr>
              <w:br/>
              <w:t xml:space="preserve">(95% CI) </w:t>
            </w:r>
          </w:p>
        </w:tc>
        <w:tc>
          <w:tcPr>
            <w:tcW w:w="521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0AB74B7B" w14:textId="77777777" w:rsidR="008471EE" w:rsidRPr="007039BD" w:rsidRDefault="008471EE" w:rsidP="009D2A50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</w:rPr>
            </w:pPr>
            <w:r w:rsidRPr="007039BD">
              <w:rPr>
                <w:color w:val="000000" w:themeColor="text1"/>
              </w:rPr>
              <w:t xml:space="preserve">№ of participants </w:t>
            </w:r>
            <w:r w:rsidRPr="007039BD">
              <w:rPr>
                <w:color w:val="000000" w:themeColor="text1"/>
              </w:rPr>
              <w:br/>
              <w:t xml:space="preserve">(studies) </w:t>
            </w:r>
          </w:p>
        </w:tc>
        <w:tc>
          <w:tcPr>
            <w:tcW w:w="782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34D75CD1" w14:textId="77777777" w:rsidR="008471EE" w:rsidRPr="007039BD" w:rsidRDefault="008471EE" w:rsidP="009D2A50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</w:rPr>
            </w:pPr>
            <w:r w:rsidRPr="007039BD">
              <w:rPr>
                <w:color w:val="000000" w:themeColor="text1"/>
              </w:rPr>
              <w:t>Certainty of the evidence</w:t>
            </w:r>
            <w:r w:rsidRPr="007039BD">
              <w:rPr>
                <w:color w:val="000000" w:themeColor="text1"/>
              </w:rPr>
              <w:br/>
              <w:t xml:space="preserve">(GRADE) </w:t>
            </w:r>
          </w:p>
        </w:tc>
        <w:tc>
          <w:tcPr>
            <w:tcW w:w="489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45107B11" w14:textId="77777777" w:rsidR="008471EE" w:rsidRPr="007039BD" w:rsidRDefault="008471EE" w:rsidP="009D2A50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</w:rPr>
            </w:pPr>
            <w:r w:rsidRPr="007039BD">
              <w:rPr>
                <w:color w:val="000000" w:themeColor="text1"/>
              </w:rPr>
              <w:t>Comments</w:t>
            </w:r>
          </w:p>
        </w:tc>
      </w:tr>
      <w:tr w:rsidR="007039BD" w:rsidRPr="007039BD" w14:paraId="1B363581" w14:textId="77777777" w:rsidTr="009D2A50">
        <w:trPr>
          <w:cantSplit/>
          <w:tblHeader/>
        </w:trPr>
        <w:tc>
          <w:tcPr>
            <w:tcW w:w="1293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63CAFDA3" w14:textId="77777777" w:rsidR="008471EE" w:rsidRPr="007039BD" w:rsidRDefault="008471EE" w:rsidP="009D2A50">
            <w:pP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1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7D7154C4" w14:textId="77777777" w:rsidR="008471EE" w:rsidRPr="007039BD" w:rsidRDefault="008471EE" w:rsidP="009D2A50">
            <w:pPr>
              <w:pStyle w:val="first-letter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</w:rPr>
            </w:pPr>
            <w:r w:rsidRPr="007039BD">
              <w:rPr>
                <w:b/>
                <w:bCs/>
                <w:color w:val="000000" w:themeColor="text1"/>
              </w:rPr>
              <w:t>Risk with artemether-</w:t>
            </w:r>
            <w:proofErr w:type="spellStart"/>
            <w:r w:rsidRPr="007039BD">
              <w:rPr>
                <w:b/>
                <w:bCs/>
                <w:color w:val="000000" w:themeColor="text1"/>
              </w:rPr>
              <w:t>lumefantrine</w:t>
            </w:r>
            <w:proofErr w:type="spellEnd"/>
          </w:p>
        </w:tc>
        <w:tc>
          <w:tcPr>
            <w:tcW w:w="879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7FCDDB62" w14:textId="77777777" w:rsidR="008471EE" w:rsidRPr="007039BD" w:rsidRDefault="008471EE" w:rsidP="009D2A50">
            <w:pPr>
              <w:pStyle w:val="first-letter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</w:rPr>
            </w:pPr>
            <w:r w:rsidRPr="007039BD">
              <w:rPr>
                <w:b/>
                <w:bCs/>
                <w:color w:val="000000" w:themeColor="text1"/>
              </w:rPr>
              <w:t xml:space="preserve">Risk with </w:t>
            </w:r>
            <w:proofErr w:type="spellStart"/>
            <w:r w:rsidRPr="007039BD">
              <w:rPr>
                <w:b/>
                <w:bCs/>
                <w:color w:val="000000" w:themeColor="text1"/>
              </w:rPr>
              <w:t>dihydroartemisinin</w:t>
            </w:r>
            <w:proofErr w:type="spellEnd"/>
            <w:r w:rsidRPr="007039BD">
              <w:rPr>
                <w:b/>
                <w:bCs/>
                <w:color w:val="000000" w:themeColor="text1"/>
              </w:rPr>
              <w:t xml:space="preserve"> </w:t>
            </w:r>
            <w:proofErr w:type="spellStart"/>
            <w:r w:rsidRPr="007039BD">
              <w:rPr>
                <w:b/>
                <w:bCs/>
                <w:color w:val="000000" w:themeColor="text1"/>
              </w:rPr>
              <w:t>piperaquine</w:t>
            </w:r>
            <w:proofErr w:type="spellEnd"/>
          </w:p>
        </w:tc>
        <w:tc>
          <w:tcPr>
            <w:tcW w:w="394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17664C4B" w14:textId="77777777" w:rsidR="008471EE" w:rsidRPr="007039BD" w:rsidRDefault="008471EE" w:rsidP="009D2A50">
            <w:pP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1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4A899F4E" w14:textId="77777777" w:rsidR="008471EE" w:rsidRPr="007039BD" w:rsidRDefault="008471EE" w:rsidP="009D2A50">
            <w:pP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2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1CB146CF" w14:textId="77777777" w:rsidR="008471EE" w:rsidRPr="007039BD" w:rsidRDefault="008471EE" w:rsidP="009D2A50">
            <w:pP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57F63403" w14:textId="77777777" w:rsidR="008471EE" w:rsidRPr="007039BD" w:rsidRDefault="008471EE" w:rsidP="009D2A50">
            <w:pP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039BD" w:rsidRPr="007039BD" w14:paraId="67491BC5" w14:textId="77777777" w:rsidTr="009D2A50">
        <w:trPr>
          <w:cantSplit/>
        </w:trPr>
        <w:tc>
          <w:tcPr>
            <w:tcW w:w="12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9AF443F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 adverse events: Gastrointestinal - Vomiting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4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D9E913" w14:textId="77777777" w:rsidR="008471EE" w:rsidRPr="007039BD" w:rsidRDefault="008471EE" w:rsidP="009D2A5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6 per 100 </w:t>
            </w:r>
          </w:p>
        </w:tc>
        <w:tc>
          <w:tcPr>
            <w:tcW w:w="8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9CF3C9D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cell-value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5 per 100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cell-valu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2 to 18)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9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555483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block"/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R 0.94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cell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78 to 1.12)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97FAA2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75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(6 RCTs) </w:t>
            </w:r>
          </w:p>
        </w:tc>
        <w:tc>
          <w:tcPr>
            <w:tcW w:w="7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76F8E9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39BD">
              <w:rPr>
                <w:rStyle w:val="quality-sign"/>
                <w:rFonts w:ascii="Cambria" w:eastAsia="Cambria" w:hAnsi="Cambria" w:cs="Cambria"/>
                <w:b/>
                <w:color w:val="000000" w:themeColor="text1"/>
                <w:sz w:val="24"/>
                <w:szCs w:val="24"/>
              </w:rPr>
              <w:t>⨁⨁⨁⨁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quality-text"/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HIGH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7039BD">
              <w:rPr>
                <w:rStyle w:val="comma"/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,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48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37D73D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7039BD" w:rsidRPr="007039BD" w14:paraId="3A85C4C7" w14:textId="77777777" w:rsidTr="009D2A50">
        <w:trPr>
          <w:cantSplit/>
        </w:trPr>
        <w:tc>
          <w:tcPr>
            <w:tcW w:w="12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BB41E2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 adverse events: Gastrointestinal - Anorexia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4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DB7BD3" w14:textId="77777777" w:rsidR="008471EE" w:rsidRPr="007039BD" w:rsidRDefault="008471EE" w:rsidP="009D2A5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8 per 100 </w:t>
            </w:r>
          </w:p>
        </w:tc>
        <w:tc>
          <w:tcPr>
            <w:tcW w:w="8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B2A5042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cell-value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8 per 100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cell-valu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5 to 21)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9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55982A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block"/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R 0.96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cell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83 to 1.12)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BB7931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75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(6 RCTs) </w:t>
            </w:r>
          </w:p>
        </w:tc>
        <w:tc>
          <w:tcPr>
            <w:tcW w:w="7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254968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39BD">
              <w:rPr>
                <w:rStyle w:val="quality-sign"/>
                <w:rFonts w:ascii="Cambria" w:eastAsia="Cambria" w:hAnsi="Cambria" w:cs="Cambria"/>
                <w:b/>
                <w:color w:val="000000" w:themeColor="text1"/>
                <w:sz w:val="24"/>
                <w:szCs w:val="24"/>
              </w:rPr>
              <w:t>⨁⨁⨁⨁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quality-text"/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HIGH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7039BD">
              <w:rPr>
                <w:rStyle w:val="comma"/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,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48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7DF751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7039BD" w:rsidRPr="007039BD" w14:paraId="3FDAEF6D" w14:textId="77777777" w:rsidTr="009D2A50">
        <w:trPr>
          <w:cantSplit/>
        </w:trPr>
        <w:tc>
          <w:tcPr>
            <w:tcW w:w="12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DAE4C7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 adverse events: Gastrointestinal - Abdominal pain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4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878201" w14:textId="77777777" w:rsidR="008471EE" w:rsidRPr="007039BD" w:rsidRDefault="008471EE" w:rsidP="009D2A5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3 per 100 </w:t>
            </w:r>
          </w:p>
        </w:tc>
        <w:tc>
          <w:tcPr>
            <w:tcW w:w="8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99346CB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cell-value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0 per 100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cell-valu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1 to 44)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9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0F98D7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block"/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R 0.91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cell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64 to 1.31)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672154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4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(4 RCTs) </w:t>
            </w:r>
          </w:p>
        </w:tc>
        <w:tc>
          <w:tcPr>
            <w:tcW w:w="7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76A0AE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39BD">
              <w:rPr>
                <w:rStyle w:val="quality-sign"/>
                <w:rFonts w:ascii="Cambria" w:eastAsia="Cambria" w:hAnsi="Cambria" w:cs="Cambria"/>
                <w:b/>
                <w:color w:val="000000" w:themeColor="text1"/>
                <w:sz w:val="24"/>
                <w:szCs w:val="24"/>
              </w:rPr>
              <w:t>⨁⨁⨁</w:t>
            </w:r>
            <w:r w:rsidRPr="007039BD">
              <w:rPr>
                <w:rStyle w:val="quality-sign"/>
                <w:rFonts w:ascii="MS Mincho" w:eastAsia="MS Mincho" w:hAnsi="MS Mincho" w:cs="MS Mincho"/>
                <w:b/>
                <w:color w:val="000000" w:themeColor="text1"/>
                <w:sz w:val="24"/>
                <w:szCs w:val="24"/>
              </w:rPr>
              <w:t>◯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quality-text"/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ODERATE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48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FF1524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7039BD" w:rsidRPr="007039BD" w14:paraId="4470AF5E" w14:textId="77777777" w:rsidTr="009D2A50">
        <w:trPr>
          <w:cantSplit/>
        </w:trPr>
        <w:tc>
          <w:tcPr>
            <w:tcW w:w="12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201146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 adverse events: Gastrointestinal (</w:t>
            </w:r>
            <w:proofErr w:type="spellStart"/>
            <w:r w:rsidRPr="007039BD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arrhoea</w:t>
            </w:r>
            <w:proofErr w:type="spellEnd"/>
            <w:r w:rsidRPr="007039BD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4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437AC0" w14:textId="77777777" w:rsidR="008471EE" w:rsidRPr="007039BD" w:rsidRDefault="008471EE" w:rsidP="009D2A5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11 per 1,000 </w:t>
            </w:r>
          </w:p>
        </w:tc>
        <w:tc>
          <w:tcPr>
            <w:tcW w:w="8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1C90D29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cell-value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41 per 1,000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cell-valu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86 to 311)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9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0ACFF0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block"/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R 1.14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cell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88 to 1.47)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D7EF33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75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(6 RCTs) </w:t>
            </w:r>
          </w:p>
        </w:tc>
        <w:tc>
          <w:tcPr>
            <w:tcW w:w="7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D00362A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39BD">
              <w:rPr>
                <w:rStyle w:val="quality-sign"/>
                <w:rFonts w:ascii="Cambria" w:eastAsia="Cambria" w:hAnsi="Cambria" w:cs="Cambria"/>
                <w:b/>
                <w:color w:val="000000" w:themeColor="text1"/>
                <w:sz w:val="24"/>
                <w:szCs w:val="24"/>
              </w:rPr>
              <w:t>⨁⨁⨁</w:t>
            </w:r>
            <w:r w:rsidRPr="007039BD">
              <w:rPr>
                <w:rStyle w:val="quality-sign"/>
                <w:rFonts w:ascii="MS Mincho" w:eastAsia="MS Mincho" w:hAnsi="MS Mincho" w:cs="MS Mincho"/>
                <w:b/>
                <w:color w:val="000000" w:themeColor="text1"/>
                <w:sz w:val="24"/>
                <w:szCs w:val="24"/>
              </w:rPr>
              <w:t>◯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quality-text"/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ODERATE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e</w:t>
            </w:r>
            <w:r w:rsidRPr="007039BD">
              <w:rPr>
                <w:rStyle w:val="comma"/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,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f</w:t>
            </w:r>
            <w:r w:rsidRPr="007039BD">
              <w:rPr>
                <w:rStyle w:val="comma"/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,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48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2AE3C3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7039BD" w:rsidRPr="007039BD" w14:paraId="57C4C03F" w14:textId="77777777" w:rsidTr="009D2A50">
        <w:trPr>
          <w:cantSplit/>
        </w:trPr>
        <w:tc>
          <w:tcPr>
            <w:tcW w:w="12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0488FC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 adverse events: Neuro-psychiatric - Headaches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4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07EB3C" w14:textId="77777777" w:rsidR="008471EE" w:rsidRPr="007039BD" w:rsidRDefault="008471EE" w:rsidP="009D2A5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0 per 100 </w:t>
            </w:r>
          </w:p>
        </w:tc>
        <w:tc>
          <w:tcPr>
            <w:tcW w:w="8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1D845C6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cell-value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6 per 100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cell-valu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9 to 27)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9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F982D7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block"/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R 0.80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cell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46 to 1.39)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1D37A3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7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(1 RCT) </w:t>
            </w:r>
          </w:p>
        </w:tc>
        <w:tc>
          <w:tcPr>
            <w:tcW w:w="7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EC57A2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39BD">
              <w:rPr>
                <w:rStyle w:val="quality-sign"/>
                <w:rFonts w:ascii="Cambria" w:eastAsia="Cambria" w:hAnsi="Cambria" w:cs="Cambria"/>
                <w:b/>
                <w:color w:val="000000" w:themeColor="text1"/>
                <w:sz w:val="24"/>
                <w:szCs w:val="24"/>
              </w:rPr>
              <w:t>⨁⨁⨁</w:t>
            </w:r>
            <w:r w:rsidRPr="007039BD">
              <w:rPr>
                <w:rStyle w:val="quality-sign"/>
                <w:rFonts w:ascii="MS Mincho" w:eastAsia="MS Mincho" w:hAnsi="MS Mincho" w:cs="MS Mincho"/>
                <w:b/>
                <w:color w:val="000000" w:themeColor="text1"/>
                <w:sz w:val="24"/>
                <w:szCs w:val="24"/>
              </w:rPr>
              <w:t>◯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quality-text"/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ODERATE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d</w:t>
            </w:r>
            <w:r w:rsidRPr="007039BD">
              <w:rPr>
                <w:rStyle w:val="comma"/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,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48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EABF96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7039BD" w:rsidRPr="007039BD" w14:paraId="762D9AD2" w14:textId="77777777" w:rsidTr="009D2A50">
        <w:trPr>
          <w:cantSplit/>
        </w:trPr>
        <w:tc>
          <w:tcPr>
            <w:tcW w:w="12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101A2A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 adverse events: Neuro-psychiatric - weakness/malaise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4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C8789A" w14:textId="77777777" w:rsidR="008471EE" w:rsidRPr="007039BD" w:rsidRDefault="008471EE" w:rsidP="009D2A5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3 per 100 </w:t>
            </w:r>
          </w:p>
        </w:tc>
        <w:tc>
          <w:tcPr>
            <w:tcW w:w="8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BC78063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cell-value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2 per 100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cell-valu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0 to 14)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9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954B02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block"/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R 0.91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cell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76 to 1.09)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6B348F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75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(6 RCTs) </w:t>
            </w:r>
          </w:p>
        </w:tc>
        <w:tc>
          <w:tcPr>
            <w:tcW w:w="7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CC51ED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39BD">
              <w:rPr>
                <w:rStyle w:val="quality-sign"/>
                <w:rFonts w:ascii="Cambria" w:eastAsia="Cambria" w:hAnsi="Cambria" w:cs="Cambria"/>
                <w:b/>
                <w:color w:val="000000" w:themeColor="text1"/>
                <w:sz w:val="24"/>
                <w:szCs w:val="24"/>
              </w:rPr>
              <w:t>⨁⨁⨁⨁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quality-text"/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HIGH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7039BD">
              <w:rPr>
                <w:rStyle w:val="comma"/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,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48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6FD43A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7039BD" w:rsidRPr="007039BD" w14:paraId="576FBF8D" w14:textId="77777777" w:rsidTr="009D2A50">
        <w:trPr>
          <w:cantSplit/>
        </w:trPr>
        <w:tc>
          <w:tcPr>
            <w:tcW w:w="12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995DE7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 adverse events: Cardio-respiratory - Cough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4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B44B3F" w14:textId="77777777" w:rsidR="008471EE" w:rsidRPr="007039BD" w:rsidRDefault="008471EE" w:rsidP="009D2A5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8 per 100 </w:t>
            </w:r>
          </w:p>
        </w:tc>
        <w:tc>
          <w:tcPr>
            <w:tcW w:w="8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BB7920B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cell-value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2 per 100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cell-valu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9 to 66)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9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6A880A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block"/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R 1.07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cell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.01 to 1.13)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F1AB85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75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(6 RCTs) </w:t>
            </w:r>
          </w:p>
        </w:tc>
        <w:tc>
          <w:tcPr>
            <w:tcW w:w="7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B4DD686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39BD">
              <w:rPr>
                <w:rStyle w:val="quality-sign"/>
                <w:rFonts w:ascii="Cambria" w:eastAsia="Cambria" w:hAnsi="Cambria" w:cs="Cambria"/>
                <w:b/>
                <w:color w:val="000000" w:themeColor="text1"/>
                <w:sz w:val="24"/>
                <w:szCs w:val="24"/>
              </w:rPr>
              <w:t>⨁⨁⨁⨁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quality-text"/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HIGH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48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2B97EA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7039BD" w:rsidRPr="007039BD" w14:paraId="13A125CA" w14:textId="77777777" w:rsidTr="009D2A50">
        <w:trPr>
          <w:cantSplit/>
        </w:trPr>
        <w:tc>
          <w:tcPr>
            <w:tcW w:w="12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14725D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ther adverse events: Cardio-respiratory - </w:t>
            </w:r>
            <w:proofErr w:type="spellStart"/>
            <w:r w:rsidRPr="007039BD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ryza</w:t>
            </w:r>
            <w:proofErr w:type="spellEnd"/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4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745A70" w14:textId="77777777" w:rsidR="008471EE" w:rsidRPr="007039BD" w:rsidRDefault="008471EE" w:rsidP="009D2A5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66 per 100 </w:t>
            </w:r>
          </w:p>
        </w:tc>
        <w:tc>
          <w:tcPr>
            <w:tcW w:w="8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6BE4FE3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cell-value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6 per 100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cell-valu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61 to 73)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9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0B58BC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block"/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R 1.00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cell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92 to 1.10)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57F0A7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32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(2 RCTs) </w:t>
            </w:r>
          </w:p>
        </w:tc>
        <w:tc>
          <w:tcPr>
            <w:tcW w:w="7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B7EDAA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39BD">
              <w:rPr>
                <w:rStyle w:val="quality-sign"/>
                <w:rFonts w:ascii="Cambria" w:eastAsia="Cambria" w:hAnsi="Cambria" w:cs="Cambria"/>
                <w:b/>
                <w:color w:val="000000" w:themeColor="text1"/>
                <w:sz w:val="24"/>
                <w:szCs w:val="24"/>
              </w:rPr>
              <w:t>⨁⨁⨁</w:t>
            </w:r>
            <w:r w:rsidRPr="007039BD">
              <w:rPr>
                <w:rStyle w:val="quality-sign"/>
                <w:rFonts w:ascii="MS Mincho" w:eastAsia="MS Mincho" w:hAnsi="MS Mincho" w:cs="MS Mincho"/>
                <w:b/>
                <w:color w:val="000000" w:themeColor="text1"/>
                <w:sz w:val="24"/>
                <w:szCs w:val="24"/>
              </w:rPr>
              <w:t>◯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quality-text"/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ODERATE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d</w:t>
            </w:r>
            <w:r w:rsidRPr="007039BD">
              <w:rPr>
                <w:rStyle w:val="comma"/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,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48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725790A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7039BD" w:rsidRPr="007039BD" w14:paraId="22BE8A0B" w14:textId="77777777" w:rsidTr="009D2A50">
        <w:trPr>
          <w:cantSplit/>
        </w:trPr>
        <w:tc>
          <w:tcPr>
            <w:tcW w:w="12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336FDB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 adverse events: Cardio-respiratory - pallor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4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56E43F" w14:textId="77777777" w:rsidR="008471EE" w:rsidRPr="007039BD" w:rsidRDefault="008471EE" w:rsidP="009D2A5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 per 100 </w:t>
            </w:r>
          </w:p>
        </w:tc>
        <w:tc>
          <w:tcPr>
            <w:tcW w:w="8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87F2DDD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cell-value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 per 100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cell-valu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 to 14)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9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0F3D1E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block"/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R 1.70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cell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87 to 3.31)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A88CD3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99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(1 RCT) </w:t>
            </w:r>
          </w:p>
        </w:tc>
        <w:tc>
          <w:tcPr>
            <w:tcW w:w="7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2F6E31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39BD">
              <w:rPr>
                <w:rStyle w:val="quality-sign"/>
                <w:rFonts w:ascii="Cambria" w:eastAsia="Cambria" w:hAnsi="Cambria" w:cs="Cambria"/>
                <w:b/>
                <w:color w:val="000000" w:themeColor="text1"/>
                <w:sz w:val="24"/>
                <w:szCs w:val="24"/>
              </w:rPr>
              <w:t>⨁⨁⨁</w:t>
            </w:r>
            <w:r w:rsidRPr="007039BD">
              <w:rPr>
                <w:rStyle w:val="quality-sign"/>
                <w:rFonts w:ascii="MS Mincho" w:eastAsia="MS Mincho" w:hAnsi="MS Mincho" w:cs="MS Mincho"/>
                <w:b/>
                <w:color w:val="000000" w:themeColor="text1"/>
                <w:sz w:val="24"/>
                <w:szCs w:val="24"/>
              </w:rPr>
              <w:t>◯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quality-text"/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ODERATE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8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A32B3D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7039BD" w:rsidRPr="007039BD" w14:paraId="1076ACDC" w14:textId="77777777" w:rsidTr="009D2A50">
        <w:trPr>
          <w:cantSplit/>
        </w:trPr>
        <w:tc>
          <w:tcPr>
            <w:tcW w:w="12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C29B65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 adverse events: Musculoskeletal/dermatological - Skin rash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4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D02B88" w14:textId="77777777" w:rsidR="008471EE" w:rsidRPr="007039BD" w:rsidRDefault="008471EE" w:rsidP="009D2A5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4 per 100 </w:t>
            </w:r>
          </w:p>
        </w:tc>
        <w:tc>
          <w:tcPr>
            <w:tcW w:w="8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323094E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cell-value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9 per 100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cell-valu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3 to 27)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9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228BA58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block"/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R 1.34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cell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93 to 1.93)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81A6F9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99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(1 RCT) </w:t>
            </w:r>
          </w:p>
        </w:tc>
        <w:tc>
          <w:tcPr>
            <w:tcW w:w="7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EF729B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39BD">
              <w:rPr>
                <w:rStyle w:val="quality-sign"/>
                <w:rFonts w:ascii="Cambria" w:eastAsia="Cambria" w:hAnsi="Cambria" w:cs="Cambria"/>
                <w:b/>
                <w:color w:val="000000" w:themeColor="text1"/>
                <w:sz w:val="24"/>
                <w:szCs w:val="24"/>
              </w:rPr>
              <w:t>⨁⨁⨁</w:t>
            </w:r>
            <w:r w:rsidRPr="007039BD">
              <w:rPr>
                <w:rStyle w:val="quality-sign"/>
                <w:rFonts w:ascii="MS Mincho" w:eastAsia="MS Mincho" w:hAnsi="MS Mincho" w:cs="MS Mincho"/>
                <w:b/>
                <w:color w:val="000000" w:themeColor="text1"/>
                <w:sz w:val="24"/>
                <w:szCs w:val="24"/>
              </w:rPr>
              <w:t>◯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quality-text"/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ODERATE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48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0C571C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7039BD" w:rsidRPr="007039BD" w14:paraId="3EED598B" w14:textId="77777777" w:rsidTr="009D2A50">
        <w:trPr>
          <w:cantSplit/>
        </w:trPr>
        <w:tc>
          <w:tcPr>
            <w:tcW w:w="12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D225AD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 adverse events: Musculoskeletal/dermatological - Pruritus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4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FC28B4" w14:textId="77777777" w:rsidR="008471EE" w:rsidRPr="007039BD" w:rsidRDefault="008471EE" w:rsidP="009D2A5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6 per 100 </w:t>
            </w:r>
          </w:p>
        </w:tc>
        <w:tc>
          <w:tcPr>
            <w:tcW w:w="8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7B2467A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cell-value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 per 100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cell-valu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 to 14)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9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467BED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block"/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R 1.19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cell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56 to 2.50)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0D297D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31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(3 RCTs) </w:t>
            </w:r>
          </w:p>
        </w:tc>
        <w:tc>
          <w:tcPr>
            <w:tcW w:w="7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FD5396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39BD">
              <w:rPr>
                <w:rStyle w:val="quality-sign"/>
                <w:rFonts w:ascii="Cambria" w:eastAsia="Cambria" w:hAnsi="Cambria" w:cs="Cambria"/>
                <w:b/>
                <w:color w:val="000000" w:themeColor="text1"/>
                <w:sz w:val="24"/>
                <w:szCs w:val="24"/>
              </w:rPr>
              <w:t>⨁⨁⨁</w:t>
            </w:r>
            <w:r w:rsidRPr="007039BD">
              <w:rPr>
                <w:rStyle w:val="quality-sign"/>
                <w:rFonts w:ascii="MS Mincho" w:eastAsia="MS Mincho" w:hAnsi="MS Mincho" w:cs="MS Mincho"/>
                <w:b/>
                <w:color w:val="000000" w:themeColor="text1"/>
                <w:sz w:val="24"/>
                <w:szCs w:val="24"/>
              </w:rPr>
              <w:t>◯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quality-text"/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ODERATE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8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7C7DA8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7039BD" w:rsidRPr="007039BD" w14:paraId="6E6776A7" w14:textId="77777777" w:rsidTr="009D2A50">
        <w:trPr>
          <w:cantSplit/>
        </w:trPr>
        <w:tc>
          <w:tcPr>
            <w:tcW w:w="12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90F639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rious Adverse Events - SAE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4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42C28B" w14:textId="77777777" w:rsidR="008471EE" w:rsidRPr="007039BD" w:rsidRDefault="008471EE" w:rsidP="009D2A5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 per 100 </w:t>
            </w:r>
          </w:p>
        </w:tc>
        <w:tc>
          <w:tcPr>
            <w:tcW w:w="8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22E4688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cell-value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 per 100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cell-valu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 to 4)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9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54A8F3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Style w:val="block"/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R 1.55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cell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72 to 3.33)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E22813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05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(4 RCTs) </w:t>
            </w:r>
          </w:p>
        </w:tc>
        <w:tc>
          <w:tcPr>
            <w:tcW w:w="7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5284AC7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39BD">
              <w:rPr>
                <w:rStyle w:val="quality-sign"/>
                <w:rFonts w:ascii="Cambria" w:eastAsia="Cambria" w:hAnsi="Cambria" w:cs="Cambria"/>
                <w:b/>
                <w:color w:val="000000" w:themeColor="text1"/>
                <w:sz w:val="24"/>
                <w:szCs w:val="24"/>
              </w:rPr>
              <w:t>⨁⨁⨁</w:t>
            </w:r>
            <w:r w:rsidRPr="007039BD">
              <w:rPr>
                <w:rStyle w:val="quality-sign"/>
                <w:rFonts w:ascii="MS Mincho" w:eastAsia="MS Mincho" w:hAnsi="MS Mincho" w:cs="MS Mincho"/>
                <w:b/>
                <w:color w:val="000000" w:themeColor="text1"/>
                <w:sz w:val="24"/>
                <w:szCs w:val="24"/>
              </w:rPr>
              <w:t>◯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Style w:val="quality-text"/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ODERATE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7039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8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C98106" w14:textId="77777777" w:rsidR="008471EE" w:rsidRPr="007039BD" w:rsidRDefault="008471EE" w:rsidP="009D2A5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7039BD" w:rsidRPr="007039BD" w14:paraId="3702BEEE" w14:textId="77777777" w:rsidTr="009D2A50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3FDCB5" w14:textId="77777777" w:rsidR="008471EE" w:rsidRPr="007039BD" w:rsidRDefault="008471EE" w:rsidP="009D2A5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7039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he risk in the intervention group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and its 95% confidence interval) is based on the assumed risk in the comparison group and the </w:t>
            </w:r>
            <w:r w:rsidRPr="007039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lative effect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f the intervention (and its 95% CI). 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I: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onfidence interval; </w:t>
            </w:r>
            <w:r w:rsidRPr="007039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R: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isk ratio; </w:t>
            </w:r>
            <w:r w:rsidRPr="007039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D: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Mean difference </w:t>
            </w:r>
          </w:p>
        </w:tc>
      </w:tr>
      <w:tr w:rsidR="007039BD" w:rsidRPr="007039BD" w14:paraId="291699A3" w14:textId="77777777" w:rsidTr="009D2A50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F638C9F" w14:textId="77777777" w:rsidR="008471EE" w:rsidRPr="007039BD" w:rsidRDefault="008471EE" w:rsidP="009D2A5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39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RADE Working Group grades of evidence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igh certainty: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We are very confident that the true effect lies close to that of the estimate of the effect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rate certainty: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w certainty: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ur confidence in the effect estimate is limited: The true effect may be substantially different from the estimate of the effect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039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ery low certainty:</w:t>
            </w:r>
            <w:r w:rsidRPr="007039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We have very little confidence in the effect estimate: The true effect is likely to be substantially different from the estimate of effect </w:t>
            </w:r>
          </w:p>
        </w:tc>
      </w:tr>
    </w:tbl>
    <w:p w14:paraId="6310CF04" w14:textId="77777777" w:rsidR="008471EE" w:rsidRPr="007039BD" w:rsidRDefault="008471EE" w:rsidP="008471EE">
      <w:pPr>
        <w:pStyle w:val="Heading4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039B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xplanations</w:t>
      </w:r>
    </w:p>
    <w:p w14:paraId="16E2AD43" w14:textId="77777777" w:rsidR="008471EE" w:rsidRPr="007039BD" w:rsidRDefault="008471EE" w:rsidP="008471E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039B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. The point estimate is between 0.75 and 1.25. we don't rate down for imprecision and OIS criteria are met. </w:t>
      </w:r>
    </w:p>
    <w:p w14:paraId="111DB0E5" w14:textId="77777777" w:rsidR="008471EE" w:rsidRPr="007039BD" w:rsidRDefault="008471EE" w:rsidP="008471E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039B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. No blinding of outcome assessors. </w:t>
      </w:r>
    </w:p>
    <w:p w14:paraId="3B17F498" w14:textId="77777777" w:rsidR="008471EE" w:rsidRPr="007039BD" w:rsidRDefault="008471EE" w:rsidP="008471E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039B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. There 95% CI is wide and no significant difference was found between two intervention groups. </w:t>
      </w:r>
    </w:p>
    <w:p w14:paraId="210F35ED" w14:textId="77777777" w:rsidR="008471EE" w:rsidRPr="007039BD" w:rsidRDefault="008471EE" w:rsidP="008471E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039B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. Few participants or events. </w:t>
      </w:r>
    </w:p>
    <w:p w14:paraId="5F947C3E" w14:textId="77777777" w:rsidR="008471EE" w:rsidRPr="007039BD" w:rsidRDefault="008471EE" w:rsidP="008471E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039B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. No blinding of outcome assessors. The exclusion of studies with a high risk of bias did not change the result. </w:t>
      </w:r>
    </w:p>
    <w:p w14:paraId="5E6F4ABC" w14:textId="77777777" w:rsidR="008471EE" w:rsidRPr="007039BD" w:rsidRDefault="008471EE" w:rsidP="008471E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039B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. No significant difference was found between the two intervention groups. </w:t>
      </w:r>
    </w:p>
    <w:p w14:paraId="6E9303EF" w14:textId="77777777" w:rsidR="008471EE" w:rsidRPr="007039BD" w:rsidRDefault="008471EE" w:rsidP="008471E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039B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g. No blinding of outcome assessors and unclear risk of bias. The exclusion of studies with a high risk of bias did not change the result. </w:t>
      </w:r>
    </w:p>
    <w:p w14:paraId="190AC869" w14:textId="77777777" w:rsidR="008C42E0" w:rsidRPr="007039BD" w:rsidRDefault="008471EE" w:rsidP="008471E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39B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. The cause heterogeneity was explained by sub-group analysis.</w:t>
      </w:r>
    </w:p>
    <w:sectPr w:rsidR="008C42E0" w:rsidRPr="007039BD" w:rsidSect="00F5546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1EE"/>
    <w:rsid w:val="000F5784"/>
    <w:rsid w:val="001362F7"/>
    <w:rsid w:val="00170E94"/>
    <w:rsid w:val="00317DE5"/>
    <w:rsid w:val="00320ADF"/>
    <w:rsid w:val="00494748"/>
    <w:rsid w:val="005A708B"/>
    <w:rsid w:val="006B3394"/>
    <w:rsid w:val="007039BD"/>
    <w:rsid w:val="008471EE"/>
    <w:rsid w:val="008C42E0"/>
    <w:rsid w:val="00BA0586"/>
    <w:rsid w:val="00C21EBE"/>
    <w:rsid w:val="00C705BD"/>
    <w:rsid w:val="00D67BE0"/>
    <w:rsid w:val="00EB04FE"/>
    <w:rsid w:val="00F001E4"/>
    <w:rsid w:val="00F55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D2E10"/>
  <w14:defaultImageDpi w14:val="32767"/>
  <w15:docId w15:val="{450CCCBC-2785-49EB-8D81-5C3E4B9C4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71EE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471EE"/>
    <w:pPr>
      <w:keepNext/>
      <w:keepLines/>
      <w:spacing w:after="240" w:line="480" w:lineRule="auto"/>
      <w:ind w:left="450" w:hanging="450"/>
      <w:jc w:val="both"/>
      <w:outlineLvl w:val="1"/>
    </w:pPr>
    <w:rPr>
      <w:rFonts w:ascii="Times New Roman" w:eastAsiaTheme="minorEastAsia" w:hAnsi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71E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471EE"/>
    <w:rPr>
      <w:rFonts w:ascii="Times New Roman" w:eastAsiaTheme="minorEastAsia" w:hAnsi="Times New Roman" w:cs="Times New Roman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8471EE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paragraph" w:styleId="NormalWeb">
    <w:name w:val="Normal (Web)"/>
    <w:basedOn w:val="Normal"/>
    <w:uiPriority w:val="99"/>
    <w:unhideWhenUsed/>
    <w:rsid w:val="008471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8471EE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customStyle="1" w:styleId="sof-title">
    <w:name w:val="sof-title"/>
    <w:basedOn w:val="Normal"/>
    <w:rsid w:val="008471E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first-letter">
    <w:name w:val="first-letter"/>
    <w:basedOn w:val="Normal"/>
    <w:rsid w:val="008471E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8471EE"/>
  </w:style>
  <w:style w:type="character" w:customStyle="1" w:styleId="quality-sign">
    <w:name w:val="quality-sign"/>
    <w:basedOn w:val="DefaultParagraphFont"/>
    <w:rsid w:val="008471EE"/>
  </w:style>
  <w:style w:type="character" w:customStyle="1" w:styleId="quality-text">
    <w:name w:val="quality-text"/>
    <w:basedOn w:val="DefaultParagraphFont"/>
    <w:rsid w:val="008471EE"/>
  </w:style>
  <w:style w:type="character" w:customStyle="1" w:styleId="comma">
    <w:name w:val="comma"/>
    <w:basedOn w:val="DefaultParagraphFont"/>
    <w:rsid w:val="008471EE"/>
  </w:style>
  <w:style w:type="character" w:customStyle="1" w:styleId="cell-value">
    <w:name w:val="cell-value"/>
    <w:basedOn w:val="DefaultParagraphFont"/>
    <w:rsid w:val="008471EE"/>
  </w:style>
  <w:style w:type="character" w:customStyle="1" w:styleId="cell">
    <w:name w:val="cell"/>
    <w:basedOn w:val="DefaultParagraphFont"/>
    <w:rsid w:val="008471EE"/>
  </w:style>
  <w:style w:type="character" w:customStyle="1" w:styleId="block">
    <w:name w:val="block"/>
    <w:basedOn w:val="DefaultParagraphFont"/>
    <w:rsid w:val="008471EE"/>
  </w:style>
  <w:style w:type="character" w:styleId="Hyperlink">
    <w:name w:val="Hyperlink"/>
    <w:basedOn w:val="DefaultParagraphFont"/>
    <w:uiPriority w:val="99"/>
    <w:unhideWhenUsed/>
    <w:rsid w:val="008471EE"/>
    <w:rPr>
      <w:color w:val="0563C1" w:themeColor="hyperlink"/>
      <w:u w:val="single"/>
    </w:rPr>
  </w:style>
  <w:style w:type="paragraph" w:styleId="TableofFigures">
    <w:name w:val="table of figures"/>
    <w:aliases w:val="Table 3"/>
    <w:basedOn w:val="Normal"/>
    <w:next w:val="Normal"/>
    <w:uiPriority w:val="99"/>
    <w:unhideWhenUsed/>
    <w:rsid w:val="008471EE"/>
    <w:pPr>
      <w:spacing w:after="0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F5E48383-0AEF-469D-AA7F-5C76433FA3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026</Words>
  <Characters>585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Rajeshwari A.</cp:lastModifiedBy>
  <cp:revision>3</cp:revision>
  <dcterms:created xsi:type="dcterms:W3CDTF">2021-03-22T09:55:00Z</dcterms:created>
  <dcterms:modified xsi:type="dcterms:W3CDTF">2021-03-26T09:43:00Z</dcterms:modified>
</cp:coreProperties>
</file>